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136F" w:rsidRDefault="0020136F" w:rsidP="0020136F">
      <w:r>
        <w:t>T=</w:t>
      </w:r>
      <w:proofErr w:type="spellStart"/>
      <w:r>
        <w:t>Nagongera</w:t>
      </w:r>
      <w:proofErr w:type="spellEnd"/>
      <w:r>
        <w:t xml:space="preserve"> resistant sample</w:t>
      </w:r>
    </w:p>
    <w:p w:rsidR="0020136F" w:rsidRDefault="0020136F" w:rsidP="0020136F">
      <w:r>
        <w:t>TC=</w:t>
      </w:r>
      <w:proofErr w:type="spellStart"/>
      <w:r>
        <w:t>Nagongera</w:t>
      </w:r>
      <w:proofErr w:type="spellEnd"/>
      <w:r>
        <w:t xml:space="preserve"> unexposed control sample</w:t>
      </w:r>
    </w:p>
    <w:p w:rsidR="0020136F" w:rsidRPr="001E271C" w:rsidRDefault="0020136F" w:rsidP="0020136F">
      <w:r>
        <w:t>TC5J-TC1J</w:t>
      </w:r>
      <w:r w:rsidRPr="001E271C">
        <w:t xml:space="preserve"> low expression</w:t>
      </w:r>
      <w:r>
        <w:t>, T8-T2</w:t>
      </w:r>
      <w:r w:rsidRPr="001E271C">
        <w:t xml:space="preserve"> high exp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9"/>
        <w:gridCol w:w="2113"/>
        <w:gridCol w:w="1287"/>
      </w:tblGrid>
      <w:tr w:rsidR="0020136F" w:rsidRPr="0020136F" w:rsidTr="0020136F">
        <w:trPr>
          <w:trHeight w:val="300"/>
        </w:trPr>
        <w:tc>
          <w:tcPr>
            <w:tcW w:w="859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sample</w:t>
            </w:r>
          </w:p>
        </w:tc>
        <w:tc>
          <w:tcPr>
            <w:tcW w:w="211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Fold change D7r4 expression vs. unexposed controls</w:t>
            </w:r>
          </w:p>
        </w:tc>
        <w:tc>
          <w:tcPr>
            <w:tcW w:w="95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>
              <w:t>3R:8564156 Genotype</w:t>
            </w:r>
          </w:p>
        </w:tc>
      </w:tr>
      <w:tr w:rsidR="0020136F" w:rsidRPr="0020136F" w:rsidTr="0020136F">
        <w:trPr>
          <w:trHeight w:val="300"/>
        </w:trPr>
        <w:tc>
          <w:tcPr>
            <w:tcW w:w="859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TC5J</w:t>
            </w:r>
          </w:p>
        </w:tc>
        <w:tc>
          <w:tcPr>
            <w:tcW w:w="211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0.0</w:t>
            </w:r>
          </w:p>
        </w:tc>
        <w:tc>
          <w:tcPr>
            <w:tcW w:w="95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CC</w:t>
            </w:r>
          </w:p>
        </w:tc>
      </w:tr>
      <w:tr w:rsidR="0020136F" w:rsidRPr="0020136F" w:rsidTr="0020136F">
        <w:trPr>
          <w:trHeight w:val="300"/>
        </w:trPr>
        <w:tc>
          <w:tcPr>
            <w:tcW w:w="859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TC6J</w:t>
            </w:r>
          </w:p>
        </w:tc>
        <w:tc>
          <w:tcPr>
            <w:tcW w:w="211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0.1</w:t>
            </w:r>
          </w:p>
        </w:tc>
        <w:tc>
          <w:tcPr>
            <w:tcW w:w="95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CC</w:t>
            </w:r>
          </w:p>
        </w:tc>
      </w:tr>
      <w:tr w:rsidR="0020136F" w:rsidRPr="0020136F" w:rsidTr="0020136F">
        <w:trPr>
          <w:trHeight w:val="300"/>
        </w:trPr>
        <w:tc>
          <w:tcPr>
            <w:tcW w:w="859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TC14</w:t>
            </w:r>
          </w:p>
        </w:tc>
        <w:tc>
          <w:tcPr>
            <w:tcW w:w="211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0.8</w:t>
            </w:r>
          </w:p>
        </w:tc>
        <w:tc>
          <w:tcPr>
            <w:tcW w:w="95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CC</w:t>
            </w:r>
          </w:p>
        </w:tc>
      </w:tr>
      <w:tr w:rsidR="0020136F" w:rsidRPr="0020136F" w:rsidTr="0020136F">
        <w:trPr>
          <w:trHeight w:val="300"/>
        </w:trPr>
        <w:tc>
          <w:tcPr>
            <w:tcW w:w="859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TC32</w:t>
            </w:r>
          </w:p>
        </w:tc>
        <w:tc>
          <w:tcPr>
            <w:tcW w:w="211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0.9</w:t>
            </w:r>
          </w:p>
        </w:tc>
        <w:tc>
          <w:tcPr>
            <w:tcW w:w="95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CC</w:t>
            </w:r>
          </w:p>
        </w:tc>
      </w:tr>
      <w:tr w:rsidR="0020136F" w:rsidRPr="0020136F" w:rsidTr="0020136F">
        <w:trPr>
          <w:trHeight w:val="300"/>
        </w:trPr>
        <w:tc>
          <w:tcPr>
            <w:tcW w:w="859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TC55</w:t>
            </w:r>
          </w:p>
        </w:tc>
        <w:tc>
          <w:tcPr>
            <w:tcW w:w="211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1.1</w:t>
            </w:r>
          </w:p>
        </w:tc>
        <w:tc>
          <w:tcPr>
            <w:tcW w:w="95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CC</w:t>
            </w:r>
          </w:p>
        </w:tc>
      </w:tr>
      <w:tr w:rsidR="0020136F" w:rsidRPr="0020136F" w:rsidTr="0020136F">
        <w:trPr>
          <w:trHeight w:val="300"/>
        </w:trPr>
        <w:tc>
          <w:tcPr>
            <w:tcW w:w="859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TC7J</w:t>
            </w:r>
          </w:p>
        </w:tc>
        <w:tc>
          <w:tcPr>
            <w:tcW w:w="211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1.5</w:t>
            </w:r>
          </w:p>
        </w:tc>
        <w:tc>
          <w:tcPr>
            <w:tcW w:w="95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CC</w:t>
            </w:r>
          </w:p>
        </w:tc>
      </w:tr>
      <w:tr w:rsidR="0020136F" w:rsidRPr="0020136F" w:rsidTr="0020136F">
        <w:trPr>
          <w:trHeight w:val="300"/>
        </w:trPr>
        <w:tc>
          <w:tcPr>
            <w:tcW w:w="859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T3J</w:t>
            </w:r>
          </w:p>
        </w:tc>
        <w:tc>
          <w:tcPr>
            <w:tcW w:w="211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1.6</w:t>
            </w:r>
          </w:p>
        </w:tc>
        <w:tc>
          <w:tcPr>
            <w:tcW w:w="95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CC</w:t>
            </w:r>
          </w:p>
        </w:tc>
      </w:tr>
      <w:tr w:rsidR="0020136F" w:rsidRPr="0020136F" w:rsidTr="0020136F">
        <w:trPr>
          <w:trHeight w:val="300"/>
        </w:trPr>
        <w:tc>
          <w:tcPr>
            <w:tcW w:w="859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T4J</w:t>
            </w:r>
          </w:p>
        </w:tc>
        <w:tc>
          <w:tcPr>
            <w:tcW w:w="211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1.8</w:t>
            </w:r>
          </w:p>
        </w:tc>
        <w:tc>
          <w:tcPr>
            <w:tcW w:w="95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CC</w:t>
            </w:r>
          </w:p>
        </w:tc>
      </w:tr>
      <w:tr w:rsidR="0020136F" w:rsidRPr="0020136F" w:rsidTr="0020136F">
        <w:trPr>
          <w:trHeight w:val="300"/>
        </w:trPr>
        <w:tc>
          <w:tcPr>
            <w:tcW w:w="859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T13</w:t>
            </w:r>
          </w:p>
        </w:tc>
        <w:tc>
          <w:tcPr>
            <w:tcW w:w="211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1.9</w:t>
            </w:r>
          </w:p>
        </w:tc>
        <w:tc>
          <w:tcPr>
            <w:tcW w:w="95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CT</w:t>
            </w:r>
          </w:p>
        </w:tc>
      </w:tr>
      <w:tr w:rsidR="0020136F" w:rsidRPr="0020136F" w:rsidTr="0020136F">
        <w:trPr>
          <w:trHeight w:val="300"/>
        </w:trPr>
        <w:tc>
          <w:tcPr>
            <w:tcW w:w="859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T17</w:t>
            </w:r>
          </w:p>
        </w:tc>
        <w:tc>
          <w:tcPr>
            <w:tcW w:w="211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2.1</w:t>
            </w:r>
          </w:p>
        </w:tc>
        <w:tc>
          <w:tcPr>
            <w:tcW w:w="95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CC</w:t>
            </w:r>
          </w:p>
        </w:tc>
      </w:tr>
      <w:tr w:rsidR="0020136F" w:rsidRPr="0020136F" w:rsidTr="0020136F">
        <w:trPr>
          <w:trHeight w:val="300"/>
        </w:trPr>
        <w:tc>
          <w:tcPr>
            <w:tcW w:w="859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T8J</w:t>
            </w:r>
          </w:p>
        </w:tc>
        <w:tc>
          <w:tcPr>
            <w:tcW w:w="211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2.2</w:t>
            </w:r>
          </w:p>
        </w:tc>
        <w:tc>
          <w:tcPr>
            <w:tcW w:w="95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CC</w:t>
            </w:r>
          </w:p>
        </w:tc>
      </w:tr>
      <w:tr w:rsidR="0020136F" w:rsidRPr="0020136F" w:rsidTr="0020136F">
        <w:trPr>
          <w:trHeight w:val="300"/>
        </w:trPr>
        <w:tc>
          <w:tcPr>
            <w:tcW w:w="859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TC58</w:t>
            </w:r>
          </w:p>
        </w:tc>
        <w:tc>
          <w:tcPr>
            <w:tcW w:w="211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2.2</w:t>
            </w:r>
          </w:p>
        </w:tc>
        <w:tc>
          <w:tcPr>
            <w:tcW w:w="95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CC</w:t>
            </w:r>
          </w:p>
        </w:tc>
      </w:tr>
      <w:tr w:rsidR="0020136F" w:rsidRPr="0020136F" w:rsidTr="0020136F">
        <w:trPr>
          <w:trHeight w:val="300"/>
        </w:trPr>
        <w:tc>
          <w:tcPr>
            <w:tcW w:w="859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TC1J</w:t>
            </w:r>
          </w:p>
        </w:tc>
        <w:tc>
          <w:tcPr>
            <w:tcW w:w="211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2.3</w:t>
            </w:r>
          </w:p>
        </w:tc>
        <w:tc>
          <w:tcPr>
            <w:tcW w:w="95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CC</w:t>
            </w:r>
          </w:p>
        </w:tc>
      </w:tr>
      <w:tr w:rsidR="0020136F" w:rsidRPr="0020136F" w:rsidTr="0020136F">
        <w:trPr>
          <w:trHeight w:val="300"/>
        </w:trPr>
        <w:tc>
          <w:tcPr>
            <w:tcW w:w="859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T8</w:t>
            </w:r>
          </w:p>
        </w:tc>
        <w:tc>
          <w:tcPr>
            <w:tcW w:w="211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3.2</w:t>
            </w:r>
          </w:p>
        </w:tc>
        <w:tc>
          <w:tcPr>
            <w:tcW w:w="95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CT</w:t>
            </w:r>
          </w:p>
        </w:tc>
      </w:tr>
      <w:tr w:rsidR="0020136F" w:rsidRPr="0020136F" w:rsidTr="0020136F">
        <w:trPr>
          <w:trHeight w:val="300"/>
        </w:trPr>
        <w:tc>
          <w:tcPr>
            <w:tcW w:w="859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TC50</w:t>
            </w:r>
          </w:p>
        </w:tc>
        <w:tc>
          <w:tcPr>
            <w:tcW w:w="211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3.6</w:t>
            </w:r>
          </w:p>
        </w:tc>
        <w:tc>
          <w:tcPr>
            <w:tcW w:w="95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CC</w:t>
            </w:r>
          </w:p>
        </w:tc>
      </w:tr>
      <w:tr w:rsidR="0020136F" w:rsidRPr="0020136F" w:rsidTr="0020136F">
        <w:trPr>
          <w:trHeight w:val="300"/>
        </w:trPr>
        <w:tc>
          <w:tcPr>
            <w:tcW w:w="859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T2J</w:t>
            </w:r>
          </w:p>
        </w:tc>
        <w:tc>
          <w:tcPr>
            <w:tcW w:w="211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4.0</w:t>
            </w:r>
          </w:p>
        </w:tc>
        <w:tc>
          <w:tcPr>
            <w:tcW w:w="95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CC</w:t>
            </w:r>
          </w:p>
        </w:tc>
      </w:tr>
      <w:tr w:rsidR="0020136F" w:rsidRPr="0020136F" w:rsidTr="0020136F">
        <w:trPr>
          <w:trHeight w:val="300"/>
        </w:trPr>
        <w:tc>
          <w:tcPr>
            <w:tcW w:w="859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T14</w:t>
            </w:r>
          </w:p>
        </w:tc>
        <w:tc>
          <w:tcPr>
            <w:tcW w:w="211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4.5</w:t>
            </w:r>
          </w:p>
        </w:tc>
        <w:tc>
          <w:tcPr>
            <w:tcW w:w="95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CC</w:t>
            </w:r>
          </w:p>
        </w:tc>
      </w:tr>
      <w:tr w:rsidR="0020136F" w:rsidRPr="0020136F" w:rsidTr="0020136F">
        <w:trPr>
          <w:trHeight w:val="300"/>
        </w:trPr>
        <w:tc>
          <w:tcPr>
            <w:tcW w:w="859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T4</w:t>
            </w:r>
          </w:p>
        </w:tc>
        <w:tc>
          <w:tcPr>
            <w:tcW w:w="211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4.9</w:t>
            </w:r>
          </w:p>
        </w:tc>
        <w:tc>
          <w:tcPr>
            <w:tcW w:w="95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CT</w:t>
            </w:r>
          </w:p>
        </w:tc>
      </w:tr>
      <w:tr w:rsidR="0020136F" w:rsidRPr="0020136F" w:rsidTr="0020136F">
        <w:trPr>
          <w:trHeight w:val="300"/>
        </w:trPr>
        <w:tc>
          <w:tcPr>
            <w:tcW w:w="859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T3</w:t>
            </w:r>
          </w:p>
        </w:tc>
        <w:tc>
          <w:tcPr>
            <w:tcW w:w="211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5.4</w:t>
            </w:r>
          </w:p>
        </w:tc>
        <w:tc>
          <w:tcPr>
            <w:tcW w:w="95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CT</w:t>
            </w:r>
          </w:p>
        </w:tc>
      </w:tr>
      <w:tr w:rsidR="0020136F" w:rsidRPr="0020136F" w:rsidTr="0020136F">
        <w:trPr>
          <w:trHeight w:val="300"/>
        </w:trPr>
        <w:tc>
          <w:tcPr>
            <w:tcW w:w="859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T10</w:t>
            </w:r>
          </w:p>
        </w:tc>
        <w:tc>
          <w:tcPr>
            <w:tcW w:w="211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6.2</w:t>
            </w:r>
          </w:p>
        </w:tc>
        <w:tc>
          <w:tcPr>
            <w:tcW w:w="95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CC</w:t>
            </w:r>
          </w:p>
        </w:tc>
      </w:tr>
      <w:tr w:rsidR="0020136F" w:rsidRPr="0020136F" w:rsidTr="0020136F">
        <w:trPr>
          <w:trHeight w:val="300"/>
        </w:trPr>
        <w:tc>
          <w:tcPr>
            <w:tcW w:w="859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T16</w:t>
            </w:r>
          </w:p>
        </w:tc>
        <w:tc>
          <w:tcPr>
            <w:tcW w:w="211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6.6</w:t>
            </w:r>
          </w:p>
        </w:tc>
        <w:tc>
          <w:tcPr>
            <w:tcW w:w="95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CT</w:t>
            </w:r>
          </w:p>
        </w:tc>
      </w:tr>
      <w:tr w:rsidR="0020136F" w:rsidRPr="0020136F" w:rsidTr="0020136F">
        <w:trPr>
          <w:trHeight w:val="300"/>
        </w:trPr>
        <w:tc>
          <w:tcPr>
            <w:tcW w:w="859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T18</w:t>
            </w:r>
          </w:p>
        </w:tc>
        <w:tc>
          <w:tcPr>
            <w:tcW w:w="211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7.6</w:t>
            </w:r>
          </w:p>
        </w:tc>
        <w:tc>
          <w:tcPr>
            <w:tcW w:w="95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CT</w:t>
            </w:r>
          </w:p>
        </w:tc>
      </w:tr>
      <w:tr w:rsidR="0020136F" w:rsidRPr="0020136F" w:rsidTr="0020136F">
        <w:trPr>
          <w:trHeight w:val="300"/>
        </w:trPr>
        <w:tc>
          <w:tcPr>
            <w:tcW w:w="859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T11</w:t>
            </w:r>
          </w:p>
        </w:tc>
        <w:tc>
          <w:tcPr>
            <w:tcW w:w="211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8.3</w:t>
            </w:r>
          </w:p>
        </w:tc>
        <w:tc>
          <w:tcPr>
            <w:tcW w:w="95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CC</w:t>
            </w:r>
          </w:p>
        </w:tc>
      </w:tr>
      <w:tr w:rsidR="0020136F" w:rsidRPr="0020136F" w:rsidTr="0020136F">
        <w:trPr>
          <w:trHeight w:val="300"/>
        </w:trPr>
        <w:tc>
          <w:tcPr>
            <w:tcW w:w="859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T7</w:t>
            </w:r>
          </w:p>
        </w:tc>
        <w:tc>
          <w:tcPr>
            <w:tcW w:w="211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9.2</w:t>
            </w:r>
          </w:p>
        </w:tc>
        <w:tc>
          <w:tcPr>
            <w:tcW w:w="95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CT</w:t>
            </w:r>
          </w:p>
        </w:tc>
      </w:tr>
      <w:tr w:rsidR="0020136F" w:rsidRPr="0020136F" w:rsidTr="0020136F">
        <w:trPr>
          <w:trHeight w:val="300"/>
        </w:trPr>
        <w:tc>
          <w:tcPr>
            <w:tcW w:w="859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TC8</w:t>
            </w:r>
          </w:p>
        </w:tc>
        <w:tc>
          <w:tcPr>
            <w:tcW w:w="211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9.7</w:t>
            </w:r>
          </w:p>
        </w:tc>
        <w:tc>
          <w:tcPr>
            <w:tcW w:w="95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CC</w:t>
            </w:r>
          </w:p>
        </w:tc>
      </w:tr>
      <w:tr w:rsidR="0020136F" w:rsidRPr="0020136F" w:rsidTr="0020136F">
        <w:trPr>
          <w:trHeight w:val="300"/>
        </w:trPr>
        <w:tc>
          <w:tcPr>
            <w:tcW w:w="859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T12</w:t>
            </w:r>
          </w:p>
        </w:tc>
        <w:tc>
          <w:tcPr>
            <w:tcW w:w="211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11.6</w:t>
            </w:r>
          </w:p>
        </w:tc>
        <w:tc>
          <w:tcPr>
            <w:tcW w:w="95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CT</w:t>
            </w:r>
          </w:p>
        </w:tc>
      </w:tr>
      <w:tr w:rsidR="0020136F" w:rsidRPr="0020136F" w:rsidTr="0020136F">
        <w:trPr>
          <w:trHeight w:val="300"/>
        </w:trPr>
        <w:tc>
          <w:tcPr>
            <w:tcW w:w="859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T1</w:t>
            </w:r>
          </w:p>
        </w:tc>
        <w:tc>
          <w:tcPr>
            <w:tcW w:w="211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34.1</w:t>
            </w:r>
          </w:p>
        </w:tc>
        <w:tc>
          <w:tcPr>
            <w:tcW w:w="95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CC</w:t>
            </w:r>
          </w:p>
        </w:tc>
      </w:tr>
      <w:tr w:rsidR="0020136F" w:rsidRPr="0020136F" w:rsidTr="0020136F">
        <w:trPr>
          <w:trHeight w:val="300"/>
        </w:trPr>
        <w:tc>
          <w:tcPr>
            <w:tcW w:w="859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T2</w:t>
            </w:r>
          </w:p>
        </w:tc>
        <w:tc>
          <w:tcPr>
            <w:tcW w:w="211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216.4</w:t>
            </w:r>
          </w:p>
        </w:tc>
        <w:tc>
          <w:tcPr>
            <w:tcW w:w="953" w:type="dxa"/>
            <w:noWrap/>
            <w:vAlign w:val="center"/>
            <w:hideMark/>
          </w:tcPr>
          <w:p w:rsidR="0020136F" w:rsidRPr="0020136F" w:rsidRDefault="0020136F" w:rsidP="0020136F">
            <w:pPr>
              <w:jc w:val="center"/>
            </w:pPr>
            <w:r w:rsidRPr="0020136F">
              <w:t>CC</w:t>
            </w:r>
          </w:p>
        </w:tc>
      </w:tr>
    </w:tbl>
    <w:p w:rsidR="0085656A" w:rsidRDefault="0085656A"/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F78C9">
        <w:rPr>
          <w:rFonts w:ascii="Courier New" w:hAnsi="Courier New" w:cs="Courier New"/>
        </w:rPr>
        <w:t>TC7J</w:t>
      </w:r>
      <w:r w:rsidRPr="003F78C9">
        <w:rPr>
          <w:rFonts w:ascii="Courier New" w:hAnsi="Courier New" w:cs="Courier New"/>
        </w:rPr>
        <w:t xml:space="preserve"> 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AAAAATGCAGAATNAAGTNGTCAAGAGGAACATATGAATATTTAGCT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TAGTTTTCATGAGAGTCGATTGCCAAGAAAACCCACGCCACCTACAAC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TCCTGATGAGGTGGTTAGCATAGTTCTTAATATAAGTTTTAATATNCAN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NNGAAAATCTTGAGAGAATAAAAGAAGAACATCGATTTTCCATGGCAGC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AGAATATTGTAGGAGATCTTCTAGAAAGATACCTATCCATCAGTTCCA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ATGTCTCTTGCTGCGCTCTGCCACACTATTTGCCATATTCTTGTACTGT</w:t>
      </w:r>
      <w:bookmarkStart w:id="0" w:name="_GoBack"/>
      <w:bookmarkEnd w:id="0"/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TCGTGCTGTCGTTGTGCTGTACTACGGAATCTGTACGTCACAATCGGA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AAATAAACTGACCCGGATTATCTATCTATCCTTTTCTTCTCTACAGAT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TAATGCGCAAAACCCCAGCCCCGATCAACGCAGACTCCCATTAACGGC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CGAGAGTGTCGATGAGCTGTAAATGACGATCGAAACGACATAAACGC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lastRenderedPageBreak/>
        <w:t>GACGCGCTATAAAACCTCAGCCTCGAAAACCGCACCTTGCAGGCAAAAG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CCCCGAAGGCACACATAAAACCAGGGTCCCCAAGCCCGCGTAATAGGG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TATGTTACACATACGCTTGCACACAAAGGGCCCCAAAATGTCAAAGTT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ACACAGTGTGTCTCCGTGGCGCTATCTCCGTGACCAACTTCCCAGCG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GCCACCAACCCTCAGCAGGTGAATTGAAAAAAAGGGAAAACTGAGCC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TTCAACAAAACAAGTGCTGCGATGGGTTCGTTGGCTGCCCTTTTTCTC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TACCCGAATGCACCTTTTGCTGCTGGACAATGGCTAATTTATTTCAAC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AAACGCTCTGCTCTGCTCGTAAATTTGTTTAATAGCGTTAATTAAGGT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ATAAAATATTAGTTAATTTCAGCTCTAGCACCTCTTCGACCACCAAT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GTGTGCGATAAATTAGCGATTTTTATGTGATCTCCCACTCCCCCCAA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CTGCCACAGATTAGGCCTGATCTTGCNGAAAAACTCGAGCC</w:t>
      </w:r>
    </w:p>
    <w:p w:rsidR="000320FC" w:rsidRDefault="000320FC" w:rsidP="000320FC">
      <w:pPr>
        <w:pStyle w:val="PlainText"/>
        <w:rPr>
          <w:rFonts w:ascii="Courier New" w:hAnsi="Courier New" w:cs="Courier New"/>
        </w:rPr>
      </w:pP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&gt;T16</w:t>
      </w:r>
      <w:r w:rsidRPr="003F78C9">
        <w:rPr>
          <w:rFonts w:ascii="Courier New" w:hAnsi="Courier New" w:cs="Courier New"/>
        </w:rPr>
        <w:t xml:space="preserve"> 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TTTAGCTCGTAGTTTTCATGAGAGTCGATTGCCAAGAAACCCACGCCA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TACAACGGTTCCTGATGAGGTGGTTAGCATAGTTCTTAATATAAGTTT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TATACAGCCNGAAAAATCTTGAGAGAATAAAAGAAGAACATCGATTT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CATGGCAGCTGAGAATATTGTAGGAGATCTTCTAGAAAGATACCTATC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TCAGTTCCACCATGTCTCTTGCTGCGCTCTGCCACACAATTTGCCATA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CTTGTACTGTTTCGTGCTGTCGTTGTGCTGTACTACGGAATCTGTACG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ACAATCGGATTAAATAAACTGACCCGGATTATCTACCTATCCTTTTCT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TCTTCAGATCGTAATGCGCAAAACCCCAGCCCCGATCAACGCAGACTC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ATTAACTGCGAACGAGAGTGTCGATGAGCTGTAAATGACGATCGAAAC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CATAAATGCAGACGCGCTATAAAACCTCAGCCTCAAAAACCGCACCTT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AGGCAAAAGGCCCCCGAAGGCACACATAAAACCAGAGTCTCCAAGCCC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GTAATAGGGATTATGTTACACATACGCTTGCACACAGAGGGCCCCAA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GTCAAAGTTACACACAGTAACTGTGTGTCTCCATGGCGCTATCTCCGT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CCAACTTCCCAGCGAAAAACCAAACCCCAGCAGGTGAATTGAAAAAAA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GAAAACTGAGCTGCTTCAACAAAACAAGTGCTGCGATGGGTTCGTTGG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GCCCTTTTTCTCCGTACCCGAATGCACCTTTAGCTGCTGGACAATGGC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TTTATTTCAACCTAAACGCTCTGCTCTGCTCGTAAATTTGTTTAATA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GTTAATTAAGGTGAAATAAAATATTAGTTAATTTCAGCTCTAGCACCT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TCGACCACCAATTCGTGTGCGATAAATTAGCGATTTTTATGTGATCTC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ACTCCCCCCAAAAACTGCCACAGATTAGGCCTGATC</w:t>
      </w:r>
    </w:p>
    <w:p w:rsidR="000320FC" w:rsidRDefault="000320FC" w:rsidP="000320FC">
      <w:pPr>
        <w:pStyle w:val="PlainText"/>
        <w:rPr>
          <w:rFonts w:ascii="Courier New" w:hAnsi="Courier New" w:cs="Courier New"/>
        </w:rPr>
      </w:pP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&gt;T11</w:t>
      </w:r>
      <w:r w:rsidRPr="003F78C9">
        <w:rPr>
          <w:rFonts w:ascii="Courier New" w:hAnsi="Courier New" w:cs="Courier New"/>
        </w:rPr>
        <w:t xml:space="preserve"> 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GGTTCCTGATGAGGTGGTTAGCATAGTTNTTAATATAAGTTTTAATAT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AGNNGAANATCTTGAGAGAATAAAAGAAGAACATCGATTTTCCATGGC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CTGAGAATATTGTAGGAGATCTTCTAGAAAGATACCTATCCATCAGNT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ACCATGTCTCTTGCTGCGCTCTGCCACACTATTTGCCATATTCTTGTA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GTTTCGTGCTGTCGTTGTGCTGTACTACGGAATCTGTACGTCACAATC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ATTAAATAAACTGACCCGGATTATCTACCTATCCTTTTCTTCTCTACA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TCGTAATGCGCAAAACCCCAGCCCCGATCAACGCACACTCCCATTAAC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CGAACGAGAGTGTCGATAAGCTGTAAATGACGTTCGAAACGACATAAA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CAGACGCGCTATAAAACCTCAGCCTCAAAAACCGCACCTTGCAGGCA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GGCCCCTGAAGGCACACATAAAACCGTAGTCCCAAAGCCCGCGTAATA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GATTATGTTACACATACGCTTGCACACAGAGGGCTCCAAAATGTCAAA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TACACGCGTGTGGAGTGTCTCCGTGGCGCTATCTCCGTGACCAACTTC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AGCGAAAAGCCACCAACCCCCAGCAGGTGAATTAAAAAAAGGGAAAAC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AGCCGCTTCAACAAAACAAGTGCTGCGATGGTTCGTTGGCTGCCCTTT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CTCCGTACCCAAATGCACCTTTAGCTGCCGGACAATGGCTAATTTATT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AACCTAAACGCTCTGCTCTGCTCGTAAATTTGTTTAATAGCGTTAATT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GGTGAAATAAAATATTAGTTAATTTCAGCTCTAGCACCTCTCCGACCA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AATTCGTGTGCGATAAATTAGCGATTTTTATGTGATCTCCCACTATCC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CAAAAACTGCCACAGATTAGGCCTGATC</w:t>
      </w:r>
    </w:p>
    <w:p w:rsidR="000320FC" w:rsidRDefault="000320FC" w:rsidP="000320FC">
      <w:pPr>
        <w:pStyle w:val="PlainText"/>
        <w:rPr>
          <w:rFonts w:ascii="Courier New" w:hAnsi="Courier New" w:cs="Courier New"/>
        </w:rPr>
      </w:pP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&gt;T1</w:t>
      </w:r>
      <w:r w:rsidRPr="003F78C9">
        <w:rPr>
          <w:rFonts w:ascii="Courier New" w:hAnsi="Courier New" w:cs="Courier New"/>
        </w:rPr>
        <w:t xml:space="preserve"> 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ATGAGGTGGTTAGCATAGTTNTTAATATAAGTTTTAATATACAGNNG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TCTTGAGAGAATAAAAGAAGAACATCGATTTTCCATGGCAGCTGAG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lastRenderedPageBreak/>
        <w:t>TATTGTAGGAGATCTTCTAGAAAGATACCTATCCATCAGTTCCACCATG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TCTTGCTGCGCTCTGCCACACAATTTGCCATATTCTTGTACTGTTTCG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CTGTCGTTGTGCTGTACTACGGAATCTGTACGTCACAATCGGATTAAA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ACTGACCCGGATTATCTACCTATCCTTTTCTTCTCTACAGATCGTAA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CGCAAAACCCCAGCCCCGATCAACGCAGACTCCCATTAACGGCGAACG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AGTGTCGATGAGCTGTAAATGACGTTCGAAACGACATAAATGCAGACG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CTATAAAACCTCAGCCTCAAAAACCGCACCTTGCAGGCAAAAGGCCCC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AAGGCACACATAAAACCGTGGTCCCCAAGCCCGCGTAATAGGGATTAT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TACCCATACGCTTGCACACAGAGGGCCCCAAAATGTCAAAGTTACACG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TGTGTCTCCGTGGCGCTATCTCCGTCACCAACTTCCCAGCGAAAAACC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CAACCCCCAGCAGGTGAATTAAAAAAAGGGAAAACTGAGCCGCTTCAA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AACAAGTGCTGCGATGGTTCGTTGGCTGCCCTTTTTCTCCGTACCC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TGCACCTTTAGCTGCCGGACAATGGCTAATTTATTTCAACCTAAACGC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TGCTCTGCTCGTAAATTTGTTTAATAGCGTTAATTAAGGTGAAATAA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ATTAGTTAATTTCAGCTCTAGCACCTCTTCGACCACCAATTCGTGTGC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TAAATTAGCGATTTTTATGTGATCTCCCACTCTCCCCCGACAAAAAA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ACGCACTGCCACAGATTAGGCCTGATC</w:t>
      </w:r>
    </w:p>
    <w:p w:rsidR="000320FC" w:rsidRDefault="000320FC" w:rsidP="000320FC">
      <w:pPr>
        <w:pStyle w:val="PlainText"/>
        <w:rPr>
          <w:rFonts w:ascii="Courier New" w:hAnsi="Courier New" w:cs="Courier New"/>
        </w:rPr>
      </w:pP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&gt;TC1J</w:t>
      </w:r>
      <w:r w:rsidRPr="003F78C9">
        <w:rPr>
          <w:rFonts w:ascii="Courier New" w:hAnsi="Courier New" w:cs="Courier New"/>
        </w:rPr>
        <w:t xml:space="preserve"> 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AAAATCTTGAGAGAATAAAAGAAGAACATGGTTTTCCAGGCAGTGAG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ATGTAGGAGATNTTCTAGAAAAGATACCTATCCATCAGTTCCACCATG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TCTTGNTGCGNTCTGCCACACAATTTGCCATATTCTTGTACTGTTTCG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CNGTCGTTGTGCTGTACTACGGAATCTGTACGTCACAATNGGATTAAA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ACTGACCCGGATTATCTACCTATCCTTTTCTTCTCTACAGATCGTAA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CGCAAAACCCCAGCCCCGATCAACGCAGACTCCCATTAACTGCGAACG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AGTGTCGATGAGCTGTAAATGACGATCGAAACGACATAAAATGCAGAC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GCTATAAAACCTCAGCCTCAAAAACCGCACCTTGCAGGCAAAAGGCCC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AAAGGCACACATAAAACCGTGGTACCAAAGCCCGCGTAATAGGGATTA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TTACCCATACGCTTGCACACAGAGGGCCCCAAAATGTCAAAGTTACAC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GTGTGGAGTGTCTCCGTGGCGCTATCTCCGTGACCAACTTCCCAGCG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GCCACCAACCCCCAGCAGGTGAATTAAAAAAAGGGAAAACTGAGCCG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TCAACAAAACAAGTGCTGCGATGGTTCGTTGGCTGCCCTTTTTCTCCG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CCCAAATGCACCTTTAGCTGCCGGACAATGGCTAATTTATTTCAACCT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CGCTCTGCTCTGCTCGTAAATTTGTTTAATAGCGTTAATTAAGGTG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TAAAATATTAGTTAATTTCAGCTCTAGCACCTCTTCGACCACCAATTC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GTGCGATAAATTAGCGATTTTTATGTGATCTCCCACTCTCCCCCGAC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AAAAACGCACTGCCACAGATTAGGCCTGATCTTGCNGAAAAACTCGAG</w:t>
      </w:r>
    </w:p>
    <w:p w:rsidR="000320FC" w:rsidRDefault="000320FC" w:rsidP="000320F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</w:t>
      </w:r>
    </w:p>
    <w:p w:rsidR="000320FC" w:rsidRDefault="000320FC" w:rsidP="000320FC">
      <w:pPr>
        <w:pStyle w:val="PlainText"/>
        <w:rPr>
          <w:rFonts w:ascii="Courier New" w:hAnsi="Courier New" w:cs="Courier New"/>
        </w:rPr>
      </w:pP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&gt;T17</w:t>
      </w:r>
      <w:r w:rsidRPr="003F78C9">
        <w:rPr>
          <w:rFonts w:ascii="Courier New" w:hAnsi="Courier New" w:cs="Courier New"/>
        </w:rPr>
        <w:t xml:space="preserve"> 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GCTCGAGTTTTTCNGCAAGATACCTATCCATCAGTTCCACCATGTCTC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GCTGCGCTCTGCCACACAATTTGCCATATTCTTGTACTGTTTCGTGCT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CGTTGTGCTGTACTACGGAATCTGTACGTCACAATCGGATTAAATAAA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GACCCGGATTATCTATCTATCCTTTTCTTCTCTACAGATCGTAATGCG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AACCCCAGCCCCGATCAACGCAGACTCCCATTAACGGCGAACGATAG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TCGATGAGCTGTAAATGACGATCGAAACGACATAAATGCAGACGCGCT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AAAACCTCAGCCTCAAAAACCGCACCTTGCAGGCAAAAGGCCCCCGAA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CACACATAAAACCAGGGTCTCCAAGCCCGCGTAATAGGGATTATGTTA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CATACGCTTGCACACAGAGGGCCCCAAAATGTCAAAGTTACACACAGT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GTCTCCGTGGCGCTATCTCCGTGACCAACTTCCCAGCGAAAAACCAAC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CCAGCAGGTGAATTGAAAAAAAGGGAAAACTGAGCCTCTTCAACAAAA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GTGCTGCGATGGGTTCGTTGGCTGCCCTTTTTCTCCGTACCCGAATG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CCTTTAACTGCTGGACAATGGCTAATTTATTTCAACCTAAACGCTCTG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CTGCTCGTAAATTTGTTTAATAGCGTTAATTAAGGTGAAATAAAATAT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GTTAATTTCAGCTCTAGCACCTCTTCGACCACCAATTCGTGTGCGAT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TTAGCGATTTTTATGTGATCTCCCACTCTCCCCCGACAAAAAAAACGC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TGCCACAGATTANGCCTGATCTTTCTAGAAGATCTCCTACAATATTCT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GCTGCCATGGAAAATCGATGTTCTTCTTTTATTCTCTCAAGATTTTCN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lastRenderedPageBreak/>
        <w:t>GCTGTATATTAAAACTTATATTAAGAACTATGCTAACCACCTCATC</w:t>
      </w:r>
    </w:p>
    <w:p w:rsidR="000320FC" w:rsidRDefault="000320FC" w:rsidP="000320FC">
      <w:pPr>
        <w:pStyle w:val="PlainText"/>
        <w:rPr>
          <w:rFonts w:ascii="Courier New" w:hAnsi="Courier New" w:cs="Courier New"/>
        </w:rPr>
      </w:pP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&gt;TC14</w:t>
      </w:r>
      <w:r w:rsidRPr="003F78C9">
        <w:rPr>
          <w:rFonts w:ascii="Courier New" w:hAnsi="Courier New" w:cs="Courier New"/>
        </w:rPr>
        <w:t xml:space="preserve"> 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GCTCGAGTTTTTCNGCAAGATACCTATCCATCAGTTCCACCATGTCTC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GCTGCGCTCTGCCACACAATTTGCCATATTCTTGTACTGTTTCGTGCT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CGTTGTGCTGTACTACGGAATCTGTACGTCACAATCGGATTAAATAAA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GACCCGGATTATCTACCTATCCTTTTCTTCTCTTCAGATCGTAATGCG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AACCCCAGCCCCGATCAACGCAGACTCCCATTAATTGCGAACGAGAG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TCGATGAGCTGTAAATGACGATCGAAACGACATAAATGCAGACGCGCT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AAAACCTCAGCCTCAAAAACCGCACCTTGCAGGCAAAAGGCCCCCGAA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CACACATAAAACCGGGGTTCCAAAGCCCGCGTAATAGGGATTATGTTA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CATACGCTTGCACACAGAGGGCTCCAAAATGTCAAAGTTACACGCGTG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TCTCCGTGGCGCTATCTCCGTGACCAACTTCCCAGCGAAAAGCCACC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CCCCAGCAGGTGAATTGAAAAAAAGGGAAAACTGAGCCGCTTCAACA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CAAGTGCTGCGATGGGTCGTTGGCTGCCCTTTTTCTCCGTACCCAAAT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ACCTTTAGCTGCCGGACAATGGCTAATTTATTTCAACCTAAACGCTCT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TCTGCTCGTAAATTTGTTTAATAGCGTTAATTAAGGTGAAATAAAATA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AGTTAATTTCAGCTCTAGCACCTCTCCGACCACCAATTCGTGTGCGAT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TTAGCGATTTTTATGTGATCTCCCACTATCCCCCAAAAACTGCCACA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TTANGCCTGATCTTTCTAGAAGATCTCCTACAATATTCTCAGCTGCCA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GAAAATCGATGTTCTTCTTTTATTCTCTCNAGATTTTCNNCTGTATAT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AACTTATATTAAGAACTATGCTAACCACCTCATCNNNACCGTTGTAG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GGCGTGGGTTTTCTTGGCAATCGACTCTCATGAAAACTACGAGCTAAA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TTCAATATG</w:t>
      </w:r>
    </w:p>
    <w:p w:rsidR="000320FC" w:rsidRDefault="000320FC" w:rsidP="000320FC">
      <w:pPr>
        <w:pStyle w:val="PlainText"/>
        <w:rPr>
          <w:rFonts w:ascii="Courier New" w:hAnsi="Courier New" w:cs="Courier New"/>
        </w:rPr>
      </w:pP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&gt;TC55</w:t>
      </w:r>
      <w:r w:rsidRPr="003F78C9">
        <w:rPr>
          <w:rFonts w:ascii="Courier New" w:hAnsi="Courier New" w:cs="Courier New"/>
        </w:rPr>
        <w:t xml:space="preserve"> 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GCTCGAGTTTTTCNGCAAGATACCTATCCATCAGTTCCACCATGTCTC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GCTGCGCTCTGCCACACTATTTGCCATATTCTTGTACTGTTTCGTGCT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CGTTGTGCTGTACTACGGAATCTGTACGTCACAATCGGATTAAATAAA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GACTCGGATTATCTATCTATCCTTTTCTTCTCTACAGATCGTAATGCG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AACCCCAGCCCCGATCAACGCAGACTCCCATTAACTGCGAACGAGAG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TCGATGAGCTGTAAATGACGATCGAAACGACATAAAATGCAGACGCGC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TAAAACCTCAGCCTCAAAAACCGCACCTTGCAGGCAAAAGGCCCCCG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GCACACATAAAACCGTGGTCCCAAAGCCCGCGTAATAGGGATTATGTT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ACATACGCTTGCACACAGAGGGCTCCAAAATGTCAAAGTTACACGCGT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GTCTTCGTGGCGCTATCTCCGTGACCAACTTCCCAGCAAAAAACCAAA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CCAGCAGGTGAATTGAAAAAAAGGGAAAACTGAGCTGCTTCAACAAAA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GTGCTGCGATGGGTTCGTTGGCTGCCCTTTTTCTCCGTACCCGAATG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CCTTTAGCTGCTGGACAATGGCTAATTTATTTCAACCTAAACGCTCTG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CTGCTCGTAAATTTGTTTAATAGCGTTAATTAAGGTGAAATAAAATAT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GTTAATTTCAGCTCTAGCACCTCCCCGACCACCAATTCGTGTGCGAT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TTAGCGATTTTTATGTGATCTCCCACTCCCCCTCCGACAAAAAAAACG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CTGCCACAGATTANGCCTGATCTTTCTAGAAGATCTCCTACAATATTC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AGCTGCCATGGAAAATCGATGTTCTTCTTTTATTCTCTCAAGATTTTC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GCTGTATATTAAAACTTATATTAANAACTATGCTAACCACCTCATC</w:t>
      </w:r>
    </w:p>
    <w:p w:rsidR="000320FC" w:rsidRDefault="000320FC" w:rsidP="000320FC">
      <w:pPr>
        <w:pStyle w:val="PlainText"/>
        <w:rPr>
          <w:rFonts w:ascii="Courier New" w:hAnsi="Courier New" w:cs="Courier New"/>
        </w:rPr>
      </w:pP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&gt;T4</w:t>
      </w:r>
      <w:r w:rsidRPr="003F78C9">
        <w:rPr>
          <w:rFonts w:ascii="Courier New" w:hAnsi="Courier New" w:cs="Courier New"/>
        </w:rPr>
        <w:t xml:space="preserve"> 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GCTCGAGTTTTTCNGCAAGATACCTATCCATCAGTTCCACCATGTCTC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GCTGCGCTCTGCCACACAATTTGCCATATTCTTGTACTGTTTCGTGCT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CGTTGTGCTGTACTACGGAATCTGTACGTCACAATCGGATTAAATAAA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GACCCGGATTATCTACCTATCCTTTTCTTCTCTACAGATCGTAATGCG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AACCCCAGCCCCGATCAACGCAGACTCCCATTAACGGCGAACGAGAG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TCGATGAGCTGTAAATGACGATCGAAACGACATAAATGCAGACGCGCT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AAAACCTCAGCCTCAAAAACCGCACCTTGCAGGCAAAAGGCCCCCGAA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CACACATAAAACCGGGGTCCCAAAGCCCGCGTAATAGGGATTATGTTA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CATACGCTTGCACACAGAGGGCCCCAAAATGTCAAAGTTACACGCGTG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GAGTGTCTCCATGGCGCTATCTCCGTGACCAACTTCCCAGCGAAAAGC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CCAACCCCCAGCAGGTGAATTTTAAAAAAAGGGAAAACTGAGCCGCTT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lastRenderedPageBreak/>
        <w:t>AACAAAACAAGTGCTGCGATGGTTCGTTGGCTGCCCTTTTTTTCCGTAC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AAATGCACCTTTAGCTGCCGGACAATGGCTAATTTATTTCAACCTAAA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CTCTGCTCTGCTCGTAAATTTGTTTAATAGCGTTAATTAAGGTGAAAT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ATATTAGTTAATTTCAGCTCTAGCACCTCTTCGACCACCAATTCGTC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CGATAAATTAGCGATTTTTATGTGATCTCCCACTNNNAAAAAAACGCA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GCCACAGATTANGCCTGATCTTTCTAGAAGATCTCCTACAATATTCTC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CTGCCATGGAAAATCGATGTTCTTCTTTTATTCTCTCAAGATTTTCNG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TGTATATTAAAACTTATATTAAGAACTATGCTAACCACCTCATC</w:t>
      </w:r>
    </w:p>
    <w:p w:rsidR="000320FC" w:rsidRDefault="000320FC" w:rsidP="000320FC">
      <w:pPr>
        <w:pStyle w:val="PlainText"/>
        <w:rPr>
          <w:rFonts w:ascii="Courier New" w:hAnsi="Courier New" w:cs="Courier New"/>
        </w:rPr>
      </w:pP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&gt;TC50</w:t>
      </w:r>
      <w:r w:rsidRPr="003F78C9">
        <w:rPr>
          <w:rFonts w:ascii="Courier New" w:hAnsi="Courier New" w:cs="Courier New"/>
        </w:rPr>
        <w:t xml:space="preserve"> 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GCTCGAGTTTTTCNGCAAGATACCTATCCNTCAGTTCCACCATGTCTC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GCTGCGCTCTGCCACACTATTTGCCATATTCTTGTACTGTTTCGTGCT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CGTTGTGCTGTACTACGGAATCTGTACGTCACAATCGGATTAAATAAA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GACCCGGATTATCTACCTATCCTTTTCTTCTCTACAGATCGTAATGCG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AACCCCAGCCCCGATCAACGCACACTCCCATTAACGGCGAACGAGAG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TCGATGAGCTGTAAATGACGATCGAAACGACATAAATGCAGACGCGCT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AAAACCTCAGCCTCCAAAAAACCGCACCTTGCAGGCAAAAGGCCCCCG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GGCACACATAAAACCGTGGTCCCAATGCCCGCGTAATAGGGATTATGT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CCCATACGCTTGCACACAGAGGGCTCCAAAATGTCAAAGTTACACGCG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TGTCTCCGTGGCGCTATCTCTGTGACCAACTTCCCAGCGAAAAGCCAC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CCCCCAGCAGGTGAATTAAAAAAAGGGAAAACTGAGCCGCTTCAAC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CAAGTGCTGCGATGGGTTCGTTGGCTGCCCTTTTTCTCCGTACTCG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GCACCTTTAGCTGCTGGACAATGGCTAATTTATTTCAACCTAAACGCT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GCTCTGCTCGTAAATTTGTTTAATAGCGTTAATTAAGGTGAAATAAAA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TTAGTTAATTTCAGCTCTAGCACCTCTCCGACCACCAATTCGTGTGCG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AAATTAGCGATTTTTATGTGATCTCCCACTCCCCCCAAAAACTGCCAC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ATTANGCCTGATCTTTCTAGAAGATCTCCTACAATATTCTCAGCTGCC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GGAAAATCGATGTTCTTCTTTTATTCTCTCAAGATTTTCNGGCTGTAT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TAAAACTTATATTAAGAACTATGCTAACCACCTCATCNNNANCCGTTG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GNTGGCGTGGGTTTTCTTGGCCAATCGACTCTCATGAAAACTACGAGC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ATTA</w:t>
      </w:r>
    </w:p>
    <w:p w:rsidR="000320FC" w:rsidRDefault="000320FC" w:rsidP="000320FC">
      <w:pPr>
        <w:pStyle w:val="PlainText"/>
        <w:rPr>
          <w:rFonts w:ascii="Courier New" w:hAnsi="Courier New" w:cs="Courier New"/>
        </w:rPr>
      </w:pP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&gt;T2J</w:t>
      </w:r>
      <w:r w:rsidRPr="003F78C9">
        <w:rPr>
          <w:rFonts w:ascii="Courier New" w:hAnsi="Courier New" w:cs="Courier New"/>
        </w:rPr>
        <w:t xml:space="preserve"> 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GCTCGAGTTTTTCNGCAAGATACCTATCCATCAGTTCCACCATGTCTC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GCTGCGCTCTGCCACACAATTTGCCATATTCTTGTACTGTTTCGTGCT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CGTTGTACTGTACTACGGAATCTGTACGTCACAATCGGATTAAATAAA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GACCCGGATCATCTACCTATCCTTTTCTTCTCTTCAGATCGTAATGCG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AACCCCAGCCCCGATCAACGCAGACTCCCATTAACTGCGAACCAGAG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TCGATGAGCTGTAAATGACGTTCGAAACGACATAAATGCAGACGCGCT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AAAACCTCAGCCTCAAAAACCGCACCTTGCAGGCAAAAGGCCCCCGAA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CACACATAAAACCGTGATCCCAAAGCCCGCGTAATAGGGATTATGTTA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CATACGCTTGCACACAGAGGGCTCCAAAATGTCAAAGTTACACGCGTG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TCTCCGTGGCGCTATCTCCGTGACCAACTTCCCAGCGAAAAACCAAAC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CAGCAGGTGAATAAAAAAGGGAAAACTGAGCCGCTTCAACAAAACAAG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CTGCGATGGGTCGTTGGCTGCCCTTTTTCTCCGTACCCGAATGCACCT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AGCTGCTGGACAATGGCTAATTTATTTCAACCTAAACGCTCTGCTCTG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CGTAAATTTGTTTAATAGCGTTAATTAAGGTGAAATAAAATATTAGTT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TTTCAGCTCTAGCACCTCTTCGACCACCAATTCGTGTGCGATAAATTA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GATTTTTATGTGATCTCCCACTCCCCCCAAAAACTGCCACAGATTNNC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GATCTTTCTAGAAGATCTCCTACAATATTCTCAGCTGCCATGGAAAAT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ATGTTCTTCTTTTATTCTCTCAAGANTTTCNNCTGTATATTAAAACTT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ATTAAGAACTATGCTAACCACCTCATCNNNACCGTTGTANGTGGCGTG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TTTTCTTGGCAATCGACTCTCATGAAACTACGAGCTAATATTCATATG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CCTCTTGACCAACTTTANTCTGCATTTTTTTGACGAGGTTTA</w:t>
      </w:r>
    </w:p>
    <w:p w:rsidR="000320FC" w:rsidRDefault="000320FC" w:rsidP="000320FC">
      <w:pPr>
        <w:pStyle w:val="PlainText"/>
        <w:rPr>
          <w:rFonts w:ascii="Courier New" w:hAnsi="Courier New" w:cs="Courier New"/>
        </w:rPr>
      </w:pP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&gt;T3</w:t>
      </w:r>
      <w:r w:rsidRPr="003F78C9">
        <w:rPr>
          <w:rFonts w:ascii="Courier New" w:hAnsi="Courier New" w:cs="Courier New"/>
        </w:rPr>
        <w:t xml:space="preserve"> 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GCTCGAGTTTTTCNGCAAGATACCTATCCATCAGTTCCACCATGTCTC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GCTGCGCTCTGCCACACAATTTGCCATATTCTTGTACTGTTTCGTGCT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lastRenderedPageBreak/>
        <w:t>TCGTTGTGCTGTACTACGGAATCTGTACGTCACAATCGGATTAAATAAA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GACCCGGATTATCTATCTATCCTTTTCTTCTCTACAGATCGTAATGCG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AACCCCAGCCCCGATCAACGCAGACTCCCATTAACGGCGAACGAGAG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TCGATGAGCTGTAAATGACGTTCGAAACGACATAAATGCAGACGCGCT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AAAACCTCAGCCTCAAAAACCGCACCTTGCAGGCAAAAGGCCCCCGAA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CACACATAAAACCAGGGTCCCCAAGCCCGCGTAATAGGGATTATGTTA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CATACGCTTGCACACAGAGGGCCCCAAAATGTCAAAGTTACACGCGTG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GAGTGTCTCCATGGCGCTATCTCCGTGACCAACTTCCCAGCGAAAAGC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CCAACCCCCAGCAGGTGAATTAAAAAAAAGGGAAAACTGAGCTGCTTC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CAAAACAAGTGCTGCGATGGGTCGTTGGCTGCCCTTTTTGTCCGTACC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AATGCACCTTTAGCTGCTGGACAATGGCTAATTTATTTCAACCTAAAC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TCTGCTCTGCTCGTAAATTTGTTTAATAGCGTTAATTAAGGTGAAAT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TATTAGTTAATTTCAGCTCTAGCACCTCTTCGACCACCAATTCGTGT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GATAAATTAGCGATTTTTATGTGATCTCCCACTCCCCCCAAAAACTGC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CAGATTAGGCCTGATCTTTCTAGAAGATCTCCTACAATATTCTCAGCT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CATGGAAAATCGATGTTCTTCTTTTATTCTCTCAAGATTTTCANNTGT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ATTAAAACTTATATTAANAACTATGCTAACCACCTCATCAGGNACCGT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TAGGTGGCGTGGGTTTTCTTGGCAATCNNCTCTCATGAAACTACNANC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ATATTCATATGTTCCTCTTGACCAACTTTATTCTGCATTTTTTTGAC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GTTTA</w:t>
      </w:r>
    </w:p>
    <w:p w:rsidR="000320FC" w:rsidRDefault="000320FC" w:rsidP="000320FC">
      <w:pPr>
        <w:pStyle w:val="PlainText"/>
        <w:rPr>
          <w:rFonts w:ascii="Courier New" w:hAnsi="Courier New" w:cs="Courier New"/>
        </w:rPr>
      </w:pP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>T4J</w:t>
      </w:r>
      <w:r w:rsidRPr="003F78C9">
        <w:rPr>
          <w:rFonts w:ascii="Courier New" w:hAnsi="Courier New" w:cs="Courier New"/>
        </w:rPr>
        <w:t xml:space="preserve"> 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GCTCGAGTTTTTCNGCAAGATACCTATCCATCAGTTCCACCATGTCTC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GCTGCGCTCTGCCACACAATTTGCCATATTCTTGTACTGTTTCGTGCT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CGTTTTGCTGTACTACGGAATCTGTACGTCACAATCGGATTAAATAAA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GACCCGGATTATCTACCTATCCTTTTCTTCTCTACAGATCGTAATGCG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AACCCCAGCCCCGATCAACGCAGACTCCCATTAACTGCGAACGAGAG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TCGATGAGCTGTAAATGACGTTCGAAACGACATAAATGCAGACGCGCT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AAAACTTCAGCCTCAAAAACCGCACCTTACAGGCAAAAGGCCCCCGAA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CACACATAAAACCAGGGTCTCCAAGCCCGCGTAATAGGGATTATGTTA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CATACGCTTGCACACAGAGGGCTCCAAAATGTCAAAGTTACACGCGTG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TCTCCGTGGCGCTATCTCCGTGACCAACTTCCCAGCGAAAAACCAAAC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CAGCAGGTGAATTAAAAAAAGGGAAAACTGAGCCGCTTCAACAAAAC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TGCTGCGATGGGTTCGTTGGCTGCCCTTTTTCTCCGTACTCGAATGCA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TTTAGCTGCTGGACAATGGCTAATTTATTTCAACCTAAACGCTCTGCT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GCTCGTAAATTTGTTTAATAGCGTTAATTAAGGTGAAATAAAATATTA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TAATTTCAGCTCTAGCACCTCTCCGACCACCAATTCGTGTGCGATAAA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AGCGATTTTTATGTGATCTCCCACTCCCCCCAAAAACTGCCACAGATT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NGCCTGATCTTTCTAGAAGATCTCCTACAATATTCTCAGCTGCCATGG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TCGATGTTCTTCTTTTATTCTCTCAAGATTTTCACGCTGTATATTA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CTTATATTAAGAACTATGCTAACCACCTCATCNNAACCGTTGTANTGG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TGGGTTTTCTTGGCAATCGACTCTCATGAAAACTACGAGCTAATATTC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TATGTTCCTCTTGACCAACTTTATTCTGCATTTTTTTGACGAGTTTA</w:t>
      </w:r>
    </w:p>
    <w:p w:rsidR="000320FC" w:rsidRDefault="000320FC" w:rsidP="000320FC">
      <w:pPr>
        <w:pStyle w:val="PlainText"/>
        <w:rPr>
          <w:rFonts w:ascii="Courier New" w:hAnsi="Courier New" w:cs="Courier New"/>
        </w:rPr>
      </w:pP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&gt;T8J</w:t>
      </w:r>
      <w:r w:rsidRPr="003F78C9">
        <w:rPr>
          <w:rFonts w:ascii="Courier New" w:hAnsi="Courier New" w:cs="Courier New"/>
        </w:rPr>
        <w:t xml:space="preserve"> 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GCTCGAGTTTTTCNGCAAGATACCTATCCATCAGTTCCACCATGTCTC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GCTGCGCTCTGCCACACAATTTGCCATATTCTTGTACTGTTTCGTGCT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CGTTGTGCTGTACTACGGAATCTGTACGTCACAATCGGATTAAATAAA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GACTCGGATTATCTATCTATCCTTTTCTTCTCTACAGATCGTAATGCG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AACCCCAGCCCCGATCAACGCAGACTCCCATTAACTGCGAACGAGAG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TCGATGAGCTGTAAATGACGATCGAAACGACATAAAATGCAGACGCGC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TAAAACCTCAGCCTCAAAAACCGCACCTTGCAGGCAAAAGGCCCCCG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GCACACATAAAACCGTGGTCCCAAAGCCCGCGTAATAGGGATTATGTT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ACATACGCTTGCACACAGAGGGCTCCAAAATGTCAAAGTTACACGCGT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GTCTTCGTGGCGCTATCTCCGTGACCAACTTCCCAGCAAAAAACCAAA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ACAGCAGGTGAATTAAAAAAAGGGAAAACTGAGCTGCTTCAACAAAAC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GTGCTGCGATGGGTTCGTTGGCTGCCCTTTTTCTCCGTACCCGAATGC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CTTTAGCTGCTGGACAATGGCTAATTTATTTCAACCTAAACGCTCTGC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lastRenderedPageBreak/>
        <w:t>CTGCTCGTAAATTTGTTTAATAGCGTTAATTAAGGTGAAATAAAATATT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TTAATTTCAGCTCTAGCACCTCCCCGACCACCAATTCGTGTGCGATA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TAGCGATTTTTATGTGATCTCCCACTATCCCCCAAAAACTGCCACAGA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ANGCCTGATCTTTCTAGAAGATCTCCTACAATATTCTCAGCTGCCATG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AATCGATGTTCTTCTTTTATTCTCTCAAGATTTTCNNNTGTATATT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CTTATATTAAGAACTATGCTAACCACCTCATCNNAACCGTTGTAGNN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CGTGGGTTTTCTTGGCAATCGACTCTCATGAAAACTACGAGCTAATAT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AATATGTTCCTCTTGACCAACTTTATTCTGCATTTTTTTGACGAG</w:t>
      </w:r>
    </w:p>
    <w:p w:rsidR="000320FC" w:rsidRDefault="000320FC" w:rsidP="000320FC">
      <w:pPr>
        <w:pStyle w:val="PlainText"/>
        <w:rPr>
          <w:rFonts w:ascii="Courier New" w:hAnsi="Courier New" w:cs="Courier New"/>
        </w:rPr>
      </w:pP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&gt;T8</w:t>
      </w:r>
      <w:r w:rsidRPr="003F78C9">
        <w:rPr>
          <w:rFonts w:ascii="Courier New" w:hAnsi="Courier New" w:cs="Courier New"/>
        </w:rPr>
        <w:t xml:space="preserve"> 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GCTCGAGTTTTTCNGCAAGATACCTATCCATCAGTTCCACCATGTCTC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GCTGCGCTCTGCCACACAATTTGCCATATTCTTGTACTGTTTCGTGCT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CGTTGTGCTGTACTACGGAATCTGTACGTCACAATCGGATTAAATAAA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GACCCGGATTATCTACCTATCCTTTTCTTCTCTACAGATCGTAATGCG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AACCCCAGCCCCGATCAACGCAGACTCCCATTAACGGCGAACGAGAG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TCGATGAGCTGTAAATGACGATCGAAACGACATAAATGCAGACGCGCT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AAAACCTCAGCCTCAAAAACCGCACCTTGCAGGCAAAAGGCCCCCGAA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CACACATAAAACCAGGGTCTCCAAGCTCGCGTAATAGGGATTATGTTA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CATACGCTTGAACACAGAGGGCCCCAAAATGTCAAAGTTACACACAGT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CTGTGTGTCTCCATGGCGCTATCTCCGTGACCAACTTCCCAGCGAAA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CAAACCCCAGCAGGTGAATTGAAAAAAAGGGAAAACTGAGCTGCTTC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AAAACAAGTGCTGCGATGGGTTCGTTGGCTGCCCTTTTTCTCCGTACC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AATGCACCTTTAGCTGCTGGACAATGGCTAATTTATTTCAACCTAAAC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TCTGCTCTGCTCGTAAATTTGTTTAATAGCGTTAATTAAGGTGAAAT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TATTAGTTAATTTCAGCTCTAGCACCTCTCCGACCACCAATTCGTGT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GATAAATTAGTGATTTTTATGTGATCTCCCACTCCCCAAAAAAACGCA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GCCACAGATTANGCCTGATCTTTCTAGAAGATCTCCTACAATATTCTC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CTGCCATGGAAAATCGATGTTCTTCTTTTATTCTCTCAAGATTTTCNNN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GTATATTAAAACTTATATTAANAACTATGCTAACCACCTCATCAGAAC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TTGTAGTGGCGTGNNTTTCTTGGCAATCGACTCTCATGAAAACTACGA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TAAATATTCAATATGTTCCTCTTGACCAACTTTATTCTGCATTTTTTT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CGAGNTTAGAGCAAGCTTC</w:t>
      </w:r>
    </w:p>
    <w:p w:rsidR="000320FC" w:rsidRDefault="000320FC" w:rsidP="000320FC">
      <w:pPr>
        <w:pStyle w:val="PlainText"/>
        <w:rPr>
          <w:rFonts w:ascii="Courier New" w:hAnsi="Courier New" w:cs="Courier New"/>
        </w:rPr>
      </w:pP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&gt;TC58</w:t>
      </w:r>
      <w:r w:rsidRPr="003F78C9">
        <w:rPr>
          <w:rFonts w:ascii="Courier New" w:hAnsi="Courier New" w:cs="Courier New"/>
        </w:rPr>
        <w:t xml:space="preserve"> 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GCTCGAGTTTTTCNGCAAGATACCTATCCATCAGTTCCACCATGTCTC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GCTGCGCTCTGCCACACAATTTGCCATATTCTTGTACTGTTTCGTGCT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CGTTTTGCTGTACTACGGAATCTGTACGTCACAATCGGATTAAATAAA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GACCCGGATTATCTACCTATCCTTTTCTTCTCTACAGATCGTAATGCG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AACCCCAGCCCCGATCAACGCAGACTCCCATTAACTGCGAACGAGAG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TCGATGAGCTGTAAATGACGTTCGAAACGACATAAATGCAGACGCGCT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AAAACTTCAGCCTCAAAAACCGCACCTTACAGGCAAAAGGCCCCCGAA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CACACATAAAACCAGGGTCTCCAAGTCCGCGTAATAGGGATTATGTTA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CATACGCTTGCACACAGAGGGCTCCAAAATGTCAAAGTTACACGCGTG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TCTCCGTGGCGCTATCTCCGTGACCAACTTCCCAGCGAAAAACCAAAC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CAGCAGGTGAATAAAAAAGGGAAAACTGAGCCGGTTCAACAAAACAAG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CTGCGATGGGTCGTTGGCTGCCCTTTTTCTCCGTACCCGAATGCACCT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AGCTGCTGGACAATGGCTAATTTATTTCAACCTAAACGCTCTGCTCTG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CGTAAATTTGTTTAATAGCGTTAATTAAGGTGAAATAAAATATTAGTT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TTTCAGCTCTAGCACCTCTTCGACCACCAATTCGTGTGCGATAAATTA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GATTTTTATGTGATCTACCACTCCCCCTCCGACAAAAAAAAACGCACT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CACAGATTANGCCTGATCTTTCTAGAAGATCTCCTACAATATTCTCAG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GCCATGGAAAATCGATGTTCTTCTTTTATTCTCTCAAGATTTTCNNNT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ATATTAAAACTTATATTAAGAACTATGCTAACCACCTCATCAGAACCG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GTAGTGGCGTGGGTTTTCTTGGCATCGACTCTCATGAAAACTACGAGC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TATTCAATATGTTCCTCTTGACCAACTTTATCTGCATTTTTTTGACG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GTTAGAGCAAGCTTCNGGAAACTGAGACAGGAATTTTATTAAAATTT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TTTGAAGAA</w:t>
      </w:r>
    </w:p>
    <w:p w:rsidR="000320FC" w:rsidRDefault="000320FC" w:rsidP="000320FC">
      <w:pPr>
        <w:pStyle w:val="PlainText"/>
        <w:rPr>
          <w:rFonts w:ascii="Courier New" w:hAnsi="Courier New" w:cs="Courier New"/>
        </w:rPr>
      </w:pP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lastRenderedPageBreak/>
        <w:t>&gt;TC5J</w:t>
      </w:r>
      <w:r w:rsidRPr="003F78C9">
        <w:rPr>
          <w:rFonts w:ascii="Courier New" w:hAnsi="Courier New" w:cs="Courier New"/>
        </w:rPr>
        <w:t xml:space="preserve"> 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GCTCGAGTTTTTCNGCAAGATACCTATCCATCAGTTCCACCATGTCTC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GCTGCGCTCTGCCACACAATTTGCCATATTCTTGTACTGTTTCGTGCT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CGTTGTGCTGTACTACGGAATCTGTACGTCACAATCGGATTAAATAAA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GACCCGGATTATCTATCTATCCTTTTCTTCTCTACAGATCGTAATGCG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AACCCCAGCCCCGATCAACGCAGACTCCCATTAACGGCGAACGATAG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TCGATGAGCTGTAAATGACGATCGAAACGACATAAATGCAGACGCGCT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AAAACCTCAGCCTCAAAAACCGCACCTTGCAGGCAAAAGGCCCCCGAA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CACACATAAAACCAGGGTCTCCAAGCCCGCGTAATAGGGATTATGTTA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CATACGCTTGCACACAGAGGGCCCCAAAATGTCAAAGTTACACACAGT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GTCTCCGTGGCGCTATCTCCGTGACCAACTTCCCAGCGAAAAACCAAC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CCAGCAGGTGAATTGAAAAAAAGGGAAAACTGAGCCTCTTCAACAAAA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GTGCTGCGATGGGTTCGTTGGCTGCCCTTTTTCTCCGTACCCGAATG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CCTTTAACTGCTGGACAATGGCTAATTTATTTCAACCTAAACGCTCTG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CTGCTCGTAAATTTGTTTAATAGCGTTAATTAAGGTGAAATAAAATAT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GTTAATTTCAGCTCTAGCACCTCTCCGACCACCAATTCGTGTGCGAT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TTAGCGATTTTTATGTGATCTCCCACTATCCCCCAAAAACTGCCACAG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TAGGCCTGATCTTTCTAGAAGATCTCCTACAATATTCTCAGCTGCCAT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AAAATCGATGTTCTTCTTTTATTCTCTCAAGATTTTCNNCTGTATATT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ACTTATATTAAGAACTATGCTAACCACCTCATCNNAACCGTTGTAGGN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GCGTGGGTTTTCTTGGCAATCGACTCTCATGAAAACTACGAGCTAAAT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TCAATATGTTCCTCTTGACCAACTTTATTCTGCATTTTTTTGAACGAG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TTAGAGCAAGCTTCNNAAACTGAGACAGGAATTTTATTAAAAATTTA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TT</w:t>
      </w:r>
    </w:p>
    <w:p w:rsidR="000320FC" w:rsidRDefault="000320FC" w:rsidP="000320FC">
      <w:pPr>
        <w:pStyle w:val="PlainText"/>
        <w:rPr>
          <w:rFonts w:ascii="Courier New" w:hAnsi="Courier New" w:cs="Courier New"/>
        </w:rPr>
      </w:pP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&gt;T14</w:t>
      </w:r>
      <w:r w:rsidRPr="003F78C9">
        <w:rPr>
          <w:rFonts w:ascii="Courier New" w:hAnsi="Courier New" w:cs="Courier New"/>
        </w:rPr>
        <w:t xml:space="preserve"> 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GCTCGAGTTTTTCNGCAGATACCTATCCATCAGTTCCACCATGTCTCT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CTGCGCTCTGCCACACAATTTGCCATATTCTTGTACTGTTTCGTGCTG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GTTGTGCTGTACTACGGAATCTGTACGTCACAATCGGATTAAATAAAC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ACCCGGATTATCTACCTATCCTTTTCTTCTCTACAGATCGTAATGCGC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ACCCCAGCCCCGATCAACGCAGACTCCCATTAACGGCGAACGAGAGT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CGATGAGCTGTAAATGACGATCGAAACGACATAAATGCAGACGCGCTA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AACCTCAGCCTCGAAAACCGCACCTTGCAGGCAAAAGGCCCCCGAAG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ACACATAAAACCGTGGTCCCCAAGCCCGCGTAATAGGGATTATGTTAC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ATACGCTTGCACACAGAGGGCCCCAAAATGTCAAAGTTACACGCGTGT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CTCCGTGGCGCTATCTATGTGACCAACTTCCCAGCGAAAAGCCACCAA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CCCAGCAGGTGGATTAAAAAAAGGGAAAACTGAGCCGCTTCAACAAAA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GTGCTGCGATGGTTCGTTGGCTGCCCTTTTTCTCCGTACCCAAATGC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CTTTAGCTGCTGGACAATGGCTAATTTATTTCAACCTAAACGCTCTGC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TGCTCGTAAATTTGTTTAATAGCGTTAATTAAGGTGAAATAAAATATT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TTAATTTCAGCTCTAGCACCTCTTCGACCACCAATTCGTGTGCGATA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TAGCGATTTTTATGTGATCTCCCACTCCCCCCAAAAACTGCCACAGAT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NGCCTGATCTTTCTAGAAGATCTCCTACAATATTCTCAGCTGCCATGG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ATCGATGTTCTTCTTTTATTCTCTCAAGATTTTCNNCTGTATATTA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CTTATATTAAGAACTATGCTAACCACCTCATCNGNACNGTTGTAGGTG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GTGGNTTTTCTTGGCAATCGACTCTCATGAAACTACGAGCTAATATTC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NATGTTCCTCTTGACCA</w:t>
      </w:r>
    </w:p>
    <w:p w:rsidR="000320FC" w:rsidRDefault="000320FC" w:rsidP="000320FC">
      <w:pPr>
        <w:pStyle w:val="PlainText"/>
        <w:rPr>
          <w:rFonts w:ascii="Courier New" w:hAnsi="Courier New" w:cs="Courier New"/>
        </w:rPr>
      </w:pP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&gt;TC6J</w:t>
      </w:r>
      <w:r w:rsidRPr="003F78C9">
        <w:rPr>
          <w:rFonts w:ascii="Courier New" w:hAnsi="Courier New" w:cs="Courier New"/>
        </w:rPr>
        <w:t xml:space="preserve"> 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CGAGTTTTTCNGCAAGATACCTATCCATCAGTTCCACCATGTCTCTTG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GCGCTCTGCCACACAATTTGCCATATTCTTGTACTGTTTCGTGCTGTC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TGTGCTGTACTACGGAATCTGTACGTCACAATCGGATTAAATAAACTG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CCGGATTATCTACCTATCCTTTTCTTCTCTACAGATCGTAATGCACA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CCCCAGCCCCGATCAACGCAGACTCCCATTAACTGCGAACGAGAGTGT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ATGAGCTGTAAATGACGTTCGAAACGACATAAATGCAGACGCGCTAT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CCTCAGCCTCAAAAACCGCACCTTGCAGGCAAAAGGCCCCCGAAGGC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ACATAAAACCAGAGTCTCCAAGCCCGCGTAATAGGGATTATGTTACAC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ACGCTTGCACACAGAGGGCCCCAAAATGTCAAAGTTACACGCGTGTGT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lastRenderedPageBreak/>
        <w:t>TCCGTGGCGCTATCTCCGTGACCAACTTCCCATAGAAAAACCAACCCCC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CAGGTGAATTAAAAAAAAGGGAAAACTGAGCTGCTTCAACAAAACAAG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CTGCGATGGATCGTTGGCTGCCCTTTTTCTCCGTACCCGAATGCACCT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TGCTGCTGGACAATGGCTAATTTATTTCAACCTAAACGCTCTGCTCTG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CGTAAATTTGTTTAATAGCGTTAATTAAGGTGAAATAAAATATTAGTT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TTTCAGCTCTAGCACCTCTTCGACCACCAATTCGTGTGCGATAAATTA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GATTTTTATGTGATCTCCCACTCCCCAAAAAAACGCACTGCCACAGAT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NGCCTGATCTTTCTAGAAGATCTCCTACAATATTCTCAGCTGCCATGG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ATCGATGTTCTTCTTTTATTCTCTCAAGATTTTCNNNTGTATATTA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CTTATATTAAGAACTATGCTAACCACCTCATCNGAACCGTTGTAGTGG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TGGGTTTTCTTGGCAATCGACTCTCATGAAAACTACNAGCTAATATTC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ATGTTCCTCTTGACCAACTTTATTCTGCATTTTTTTGACGAGTTTA</w:t>
      </w:r>
    </w:p>
    <w:p w:rsidR="000320FC" w:rsidRDefault="000320FC" w:rsidP="000320FC">
      <w:pPr>
        <w:pStyle w:val="PlainText"/>
        <w:rPr>
          <w:rFonts w:ascii="Courier New" w:hAnsi="Courier New" w:cs="Courier New"/>
        </w:rPr>
      </w:pP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&gt;T10</w:t>
      </w:r>
      <w:r w:rsidRPr="003F78C9">
        <w:rPr>
          <w:rFonts w:ascii="Courier New" w:hAnsi="Courier New" w:cs="Courier New"/>
        </w:rPr>
        <w:t xml:space="preserve"> 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CAAGATACCTATCCATCAGTTCCACCATGTCTCTTGCAGCGCTCTGCC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ACAATTTGCCATATTCTTGTACTGTTTCGTGCTGTCGTTGTGCTGTAC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CGGAATCTGTACGTCACAATCGGATTAAATAAACTGACCCGGATTATC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CCTATCCTTTTCTTCTCTACAGATCGTAATACGCAAAACCCAAGCCCC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TCAACGCAGACTCCCATTAACGGCGAACGAGAGTGTCGATGAGCTGT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TGACGATTGAAACGACATAAATGCAGACGCGATATAAAACCTCAGCCT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AAACCGCACCTTGCAGGCAAAAGGCCCCTGAAGGCACACATAAAACC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AGTCCCAAAGCCCGCGTAATAGGGATTATGTTACACATACGCTTGCAC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AGAGGGCTCCAAAATGTCAAAGTTACACGCGTGTGTCTCCGTGGCGCT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CTCCGTGACCAACTTCCCAGCGAAAAGCCACCAACCCCCAGCAGGTG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TAAAAAAAGGGAAAACTGAGCCGCTTCAACAAAACAAGTGCTGCGATG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TCGTTGGCTGCCCTTTTTCTCCGTACCCAAATGCACCTTTAGCTGCCG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CAATGGCTAATTTATTTCAACCTAAACGCTCTGCTCTGCTCGTAAATT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TTTAATAGCGTTAATTAAGGTGAAATAAAATATTAGTTAATTTCAGCT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AGCACCTCTCCGACCACCAATTCGTGTGCGATAAATTAGCGATTTTTA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TGATCTCCCACTATCCCCCAAAAACTGCCACAGATTANGCCTGATCTT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TAGAAGATCTCCTACAATATTCTCAGCTGCCATGGAAAATCGATGTTC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CTTTTATTCTCTCAAGATTTTCNGGCTGTATATTAAAACTTATATTAA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CTATGCTAACCACCTCATCNGGAACCGTTGTNNNNGGCGTGGGTTTT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TGGCAATCGACTCTCATGAAACTACNAGCTAAATATTCA</w:t>
      </w:r>
    </w:p>
    <w:p w:rsidR="000320FC" w:rsidRDefault="000320FC" w:rsidP="000320FC">
      <w:pPr>
        <w:pStyle w:val="PlainText"/>
        <w:rPr>
          <w:rFonts w:ascii="Courier New" w:hAnsi="Courier New" w:cs="Courier New"/>
        </w:rPr>
      </w:pP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&gt;TC32</w:t>
      </w:r>
      <w:r w:rsidRPr="003F78C9">
        <w:rPr>
          <w:rFonts w:ascii="Courier New" w:hAnsi="Courier New" w:cs="Courier New"/>
        </w:rPr>
        <w:t xml:space="preserve"> 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ATACCTATCCATCAGTTCCACCATGTCTCTTGCTGCGCTCTGCCACAC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TTTGCCATATTCTTGTACTGTTTCGTGCTGTCGTTGTGCTGTACTACG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TCTGTACGTCACAATCGGATTAAATAAACTGACCCGGATTATCTACC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TCCTTTTCTTCTCTACAGATCGTAATGCGCAAAACCCCAGCCCCGATC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CGCAGACTCCCATTAACTGCGAACGAGAGTGTCGATGAGCTGTAAATG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GTTCGAAACGACATAAATGCAGACGCGCTATAAAACCTCAGCCTCAA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CCGCACCTTGCAGGCAAAAGGCCCCCGAAGGCACACATAAAACCGTGA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CCAAAGCCCGCGTAATAGGGATTATGTTACACATACGCTTGCACACAG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GGCTCCAAAATGTCAAAGTTACACGCGTGTGGAGTGTCTCCGTGGCGC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TCTCTGTGACCAACTTCCCAGCGAAAAACCAAACCCCAGCAGGTGAAT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AAAGGGAAAACTGAGCCGCTTCAACAAAACAAGTGCTGCTATGGGTT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TTGGCTGCCCTTTTTCTCCGTATCCGAATGCACCTTTAGCTGCTGGAC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TGGCTAATTTATTTCAACCTAAACGCTCTGCTCTGCTCGTAAATTTGT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AATAGCGTTAATTAAGGTGAAATAAAATATTAGTTAATTTCAGCTCTA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ACCTCTTCGACCACCAATTCGTGTGCGATAAATTAGCGATTTTTATGT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TCTCCCACTCCCCCCAAAAACTGCCACAGATTNNCCTGATCTTTCTAG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GATCTCCTACAATATTCTCAGCTGCCATGGAAAATCGATGTTCTTCTT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ATTCTCTCAAGANTTTCNNCTGTATATTAAAACTTATATTAAGAACTA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CTAACCACCTCATCAGGAACCGTTGTANTGGCGTGNNTTTCTTGGCAA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GACTCTCATGAAACTACGAGCTAAATATTCA</w:t>
      </w:r>
    </w:p>
    <w:p w:rsidR="000320FC" w:rsidRDefault="000320FC" w:rsidP="000320FC">
      <w:pPr>
        <w:pStyle w:val="PlainText"/>
        <w:rPr>
          <w:rFonts w:ascii="Courier New" w:hAnsi="Courier New" w:cs="Courier New"/>
        </w:rPr>
      </w:pP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&gt;T18</w:t>
      </w:r>
      <w:r w:rsidRPr="003F78C9">
        <w:rPr>
          <w:rFonts w:ascii="Courier New" w:hAnsi="Courier New" w:cs="Courier New"/>
        </w:rPr>
        <w:t xml:space="preserve"> 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lastRenderedPageBreak/>
        <w:t>GATACCTATCCATCAGTTCCACCATGTCTCTTGCTGCGCTCTGCCACAC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TTTGCCATATTCTTGTACTGTTTCGTGCTGTCGTTGTGCTGTACTACG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TCTGTACGTCACAATCGGATTAAATAAACTGACCCGGATTATCTACC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TCCTTTTCTTCTCTACAGATCGTAATGCGCAAAACCCCAGCCCCGATC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CGCAGACTCCCATTAACTGCGAACGAGAGTGTCGATGAGCTGTAAATG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GATCGAAACGACATAAAATGCAGACGCGCTATAAAACCTCAGCCTCA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CCGCACCTTGCAGGCAAAAGGCCCCCGAAGGCACACATAAAACCGTG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CCCAAAGCCCGCGTAATAGGGATTATGTTACACATACGCTTGCACACA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GGGCTCCAAAATGTCAAAGTTACACGCGTGTGGAGTGTCTCCATGGCG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ATCTCCGTGACCAACTTCCCAGCGAAAAGCCACCAACCCCCAGCAGGT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TTAAAAAAAGGGAAAACTGAGCCGCTTCTACAAAACAAGTGCTGCGA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GGTTCGTTGGCTGCCCTTTTTCTCCGTACCCGAATGCACCTTTTGCTG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GGACAATGGCTAATTTATTTCAACCTAAACGCTCTGCTCTGCTCGTA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TTGTTTAATAGCGTTAATTAAGGTGAAATAAAATATTAGTTAATTTCA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TCTAGCACCTCTTCGACCACCAATTCGTGTGCGATAAATTAGCGATTT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ATGTGATCTCCCACTCCCCAAAAAAACGCACTGCCACAGATTNNCCTG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CTTTCTAGAAGATCTCCTACAATATTCTCAGCTGCCATGGAAAATCGA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TTCTTCTTTTATTCTCTCAAGATTTTCAGGCTGTATATTAAAACTTAT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TAANAACTATGCTAACCACCTCATCNNNACCGTTGTNGGTGGCGTGGGT</w:t>
      </w:r>
    </w:p>
    <w:p w:rsidR="000320FC" w:rsidRDefault="000320FC" w:rsidP="000320F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TCTTGGCATCGACTCTCATGAAAACTAC</w:t>
      </w:r>
    </w:p>
    <w:p w:rsidR="000320FC" w:rsidRDefault="000320FC" w:rsidP="000320FC">
      <w:pPr>
        <w:pStyle w:val="PlainText"/>
        <w:rPr>
          <w:rFonts w:ascii="Courier New" w:hAnsi="Courier New" w:cs="Courier New"/>
        </w:rPr>
      </w:pP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&gt;T7</w:t>
      </w:r>
      <w:r w:rsidRPr="003F78C9">
        <w:rPr>
          <w:rFonts w:ascii="Courier New" w:hAnsi="Courier New" w:cs="Courier New"/>
        </w:rPr>
        <w:t xml:space="preserve"> 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ATACCTATCCATCAGTTCCACCATGTCTCTTGCTGCGCTCTGCCACAC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TTTGCCATATTCTTGTACTGTTTCGTGCTGTCGTTGTGCTGTACTACG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TCTGTACGTCACAATCGGATTAAATAAACTGACCCGGATTATCTACC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TCCTTTTCTTCTCTACAGATCGTAATGCGCAAAACCCCAGCCCCGATC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CGCAGACTCCCATTAACGGCGAACGAGAGTGTCGATGAGCTGTAAATG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GATCGAAACGACATAAATGCAGACGCGCTATAAAACCTCAGCCTCAA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CCGCACCTTGCAGGCAAAAGGCCCCCGAAGGCACACATAAAACCAGGG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TCCAAGCCCGCGTAATAGGGATTATGTTACACATACGCTTGAACACAG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GGCCCCAAAATGTCAAAGTTACACACAGTAACTGTGTGTCTCCATGGC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TATCTCCGTGACCAACTTCCCAGCGAAAAACCAAACCCCAGCAGGTG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TGAAAAAAAGGGAAAACTGAGCTGCTTCAACAAAACAAGTGCTGCGAT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GTTCGTTGGCTGCCCTTTTTCTCCGTACCCGAATGCACCTTTAGCTGC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GACAATGGCTAATTTATTTCAACCTAAACGCTCTGCTCTGCTCGTAAA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TGTTTAATAGCGTTAATTAAGGTGAAATAAAATATTAGTTAATTTCAG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CTAGCACCTCTCCGACCACCAATTCGTGTGCGATAAATTAGTGATTTT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TGTGATCTCCCACTCCCCAAAAAAACGCACTGCCACAGATTANGCCTG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CTTTCTAGAAGATCTCCTACAATATTCTCAGCTGCCATGGAAAATCGA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TTCTTCTTTTATTCTCTCAAGATTTTCNNNTGTATATTAAAACTTATA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AAGAACTATGCTAACCACCTCATCAGGAACCGTTGTANNGGCGTGNTT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CTTGGCAATCGACTCTCATGAAAACTACGAGCTAAATATTC</w:t>
      </w:r>
    </w:p>
    <w:p w:rsidR="000320FC" w:rsidRDefault="000320FC" w:rsidP="000320FC">
      <w:pPr>
        <w:pStyle w:val="PlainText"/>
        <w:rPr>
          <w:rFonts w:ascii="Courier New" w:hAnsi="Courier New" w:cs="Courier New"/>
        </w:rPr>
      </w:pP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&gt;T12</w:t>
      </w:r>
      <w:r w:rsidRPr="003F78C9">
        <w:rPr>
          <w:rFonts w:ascii="Courier New" w:hAnsi="Courier New" w:cs="Courier New"/>
        </w:rPr>
        <w:t xml:space="preserve"> 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TACCTATCCATCAGTTCCACCATGTCTCTTGCTGCGCTCTGCCACACT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TTGCCATATTCTTGTACTGTTTCGTGCTGTCGTTGTGCTGTACTACGG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TCTGTACGTCACAATCGGATTAAATAAACTGACCCGGATTATCTACCT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CCTTTTCTTCTCTACAGATCGTAATGCGCAAAACCCCAGCCCCGATC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GCACACTCCCATTAACTGCGAACGAGAGTGTCGATGAGCTGTAAATGA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TTCGAAACGACATAAATGCAGACGCGCTATAAAACCTCTGCCTCAAA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CGCACCTTACAGGCAAAAGGCCCCCGAAGGCACACATAAAACCAGGGT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CCAAGCCCGCGTAATAGGGATTATGTTACACATACGCTTGCACACAGA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GCTCCAAAATGTCAAAGTTACACGCGTGTGGAATGTCTCCATGGCGCT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CTCCGTGACCAACTTCCCAGCGAAAAACCAACCCCCAGCAGGTGAATT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AAAAGGGAAAACTGAGCCGCTTCAACAAAACAAGTGCTGCGATGGGT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GTTGGCTGCCCTTTTTCTCCGTACCCGAATGCACCTTTAGCTGCTGGA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TGGCTAATTTATTTCAACCTAAACGCTCTGCTCTGCTCGTAAATTTG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TAATAGCGTTAATTCAGGTGAAATAAAATATTAGTTAATTTCAGCTCT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lastRenderedPageBreak/>
        <w:t>GCACCTCTCCGACCACCAATTCGTGTGCGATAAATTAGCGATTTTTATG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ATCTCCCACTCCCCCCAAAAACTGCCACAGATTAGGCCTGATCTTTCT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AAGATCTCCTACAATATTCTCAGCTGCCATGGAAAATCGATGTTCTTC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TTNNNNNCTCAAGATTTTCNNGCTGTATATTAAAACTTATATTAAGAA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ATGCTAACCACCTCATCAGGAACCGTTGT</w:t>
      </w:r>
    </w:p>
    <w:p w:rsidR="000320FC" w:rsidRDefault="000320FC" w:rsidP="000320FC">
      <w:pPr>
        <w:pStyle w:val="PlainText"/>
        <w:rPr>
          <w:rFonts w:ascii="Courier New" w:hAnsi="Courier New" w:cs="Courier New"/>
        </w:rPr>
      </w:pP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&gt;T2</w:t>
      </w:r>
      <w:r w:rsidRPr="003F78C9">
        <w:rPr>
          <w:rFonts w:ascii="Courier New" w:hAnsi="Courier New" w:cs="Courier New"/>
        </w:rPr>
        <w:t xml:space="preserve"> 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TACCTATCCATCAGTTCCACCATGTCTCTTGCTGCGCTCTGCCACAC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TTGCCATATTCTTGTACTGTTTCGTGCTGTCATTGTGCTGTACTACGG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TCTGTACGTCACAATCGGATTAAATAAACTGACCCGGATTATCTACCT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CCTTTTCTTCTCTACAGATCGTAATGCGCAAAACCCCAGCCCCGATC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GCACACTCCCATTAACTGCGAACGAGAGTGTCGATGAGCTGTAAATGA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TTCGAAACGACATAAATGCAGACGCGCTATAAAACCTCAGCCTCAAA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CGCACCTTGCAGGCAAAAGGCCCCCGAAGGCACACATAAAACCGTGAT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CAAAGCCCGCGTAATAGGGATTATGTTACACATACGCTTGCACACAGA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GCTCCAAAATGTCAAAGTTACACGCGTGTGTCTCCGTGGCGCTATCTC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TGACCAACTTCCCAGCGAAAAACCACCAACCCCCAGCAGGTGAATTA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AAGGGAAAACTGAGCCGCTTCAACAAAACAAGTGCTGCGATGGGTCG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GGCTGCCCTTTTTCTCCGTACCCAAATGCACCTTTTGCTGCTGGACAA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GCTAATTTATTTCAACCTAAACGCTCTGCTCTGCTCGTAAATTTGTTT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TAGCGTTAATTAAGGTGAAATAAAATATTAGTTAATTTCAGCTCTAGC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CTCTTCGACCACCAATTCGTGTGCGATAAATTAGCGATTTTTATGTGA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TCCCACTCTCCCCCGACAAAAAAAAACGCACTGCCACAGATTANGCCT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TCTTTCTAGAAGATCTCCTACAATATTCTCAGCTGCCATGGAAAATCG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GTTCTTCTTTTATTCTCTCAAGATTTTCAGGCTGTATATTAAAACTTA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TTAAGAACTATGCTAACCACCTCATC</w:t>
      </w:r>
    </w:p>
    <w:p w:rsidR="000320FC" w:rsidRDefault="000320FC" w:rsidP="000320FC">
      <w:pPr>
        <w:pStyle w:val="PlainText"/>
        <w:rPr>
          <w:rFonts w:ascii="Courier New" w:hAnsi="Courier New" w:cs="Courier New"/>
        </w:rPr>
      </w:pP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&gt;TC8</w:t>
      </w:r>
      <w:r w:rsidRPr="003F78C9">
        <w:rPr>
          <w:rFonts w:ascii="Courier New" w:hAnsi="Courier New" w:cs="Courier New"/>
        </w:rPr>
        <w:t xml:space="preserve"> 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TACCTATCCATCAGTTCCACCATGTCTCTTGCTGCGCTCTGCCACACT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TTGCCATATTCTTGTACTCTTTCGTGCTGTCGTTGTGCTGTACTACGG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TCTGTACGTCACAATCGGATTAAATAAACTGACCCGGATTATCTACCT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CCTTTTCTTCTCTACAGATCGTAATGCGCAAAACCCCAGCCCCGATC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GCAGACTCCCATTAACTGCGAACGAGAGTGTCGATGAGCTGTAAATGA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ATCGAAACGACATAAATGCAGACGCGCTATAAAACCTCAGCCTCGAA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CGCACCTTGCAGGCAAAAGGCCCCCGAAGGCACACATAAAACCGTGGT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CCAAGCCCGCGTAATAGGAATTATGTTACCCATACGCTTGCACACAGA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GCCCCAAAATGTCAAAGTTACACGCGTGTGTCTCCGTGGCGCTATCTC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TGACCAACTTCCCAGCGAAAAGCCACCAACCCCCAGCAGGTGAATTG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AAAGGGAAAACTGAGCTGCTTCAACAAAACAAGTGCTGCGATGGGTT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TTGGCTGCCCTTTTTCTCCGTACCCAAATGCACCTTTAGCTGCCGGAC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TGGCTAATTTATTTCAACCTAAACGCTCTGCTCTGCTCGTAAATTTGT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AATAGCGTTAATTAAGGTGAAATAAAATATTAGTTAATTTCAGCTCTA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ACCTCTTCGACCACCAATTCGTGTGCGATAAATTAGCGATTTTTATGT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TCTCCCACTCCCCCCAAAAACTGCCACAGATTANGCCTGATCTTTCTA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GATCTCCTACAATATTCTCAGCTGCCATGGAAAATCGATGTTCTTCT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TATTCTCTCAAGATTTTCNNGCTGTATATTAAAACTTATATTAAGAAC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TGCTAACCACCTCATCNNAACCGTTGTNNTGGCGTGGGTTTTCTTGGC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TCGACTCTCATGAAAACTACNAGCTAAATATTCA</w:t>
      </w:r>
    </w:p>
    <w:p w:rsidR="000320FC" w:rsidRDefault="000320FC" w:rsidP="000320FC">
      <w:pPr>
        <w:pStyle w:val="PlainText"/>
        <w:rPr>
          <w:rFonts w:ascii="Courier New" w:hAnsi="Courier New" w:cs="Courier New"/>
        </w:rPr>
      </w:pP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&gt;T13</w:t>
      </w:r>
      <w:r w:rsidRPr="003F78C9">
        <w:rPr>
          <w:rFonts w:ascii="Courier New" w:hAnsi="Courier New" w:cs="Courier New"/>
        </w:rPr>
        <w:t xml:space="preserve"> 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TCCTATCCATCAGTTCCACCATGTCTCTTGCTGCGCTCTGCCACACAA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TGCCATATTCTTGTACTGTTTCGTGCTGTCGTTGTGCTGTACTACGG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CTGTACGTCACAATCGGATTAAATAAACTGACCCGGATTATCTACCTA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CTTTTCTTCTCTACAGATCGTAATACGCAAAACCCAAGCCCCGATCAA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CAGACTCCCATTAACGGCGAACGAGAGTGTCGATGAGCTGTAAATGAC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TTGAAACGACATAAATGCAGACGCGATATAAAACCTCAGCCTCAAAAA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GCACCTTGCAGGCAAAAGGCCCCTGAAGGCACACATAAAACCGTAGTC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AAAGCCCGCGTAATAGGGATTATGTTACACATACGCTTGCACACAGAG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lastRenderedPageBreak/>
        <w:t>GCTCCAAAATGTCAAAGTTACACGCGTGTGTCTCCGTGGCGCTATCTCC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GACCAACTTCCCAGCGAAAAGCCACCAACCCCCAGCAGGTGAATTAA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AGGGAAAACTGAGCCGCTTCAACAAAACAAGTGCTGCGATGGTTCGT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GCTGCCCTTTTTCTCCGTACCCAAATGCACCTTTAGCTGCCGGACAAT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CTAATTTATTTCAACCTAAACGCTCTGCTCTGCTCGTAAATTTGTTT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AGCGTTAATTAAGGTGAAATAAAATATTAGTTAATTTCAGCTCTAGCA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TCTCCGACCACCAATTCGTGTGCGATAAATTAGCGATTTTTATGTGAT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CCCACTATCCCCCAAAAACTGCCACAGATTANGCCTGATCTTTCTAG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ATCTCCTACAATATTCTCAGCTGCCATGGAAAATCGATGTTCTTCTTT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TTCTCTCAAGANTTTCAGGCTGTATATTAAAACTTATATTAAGAACTA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CTAACCACCTCATCNGNACCGTTGTAGGTGGCGNGGGTTTTCTTGGCA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CGACTCTCATGAAACTACGANCTAATATTCAATATGT</w:t>
      </w:r>
    </w:p>
    <w:p w:rsidR="000320FC" w:rsidRDefault="000320FC" w:rsidP="000320FC">
      <w:pPr>
        <w:pStyle w:val="PlainText"/>
        <w:rPr>
          <w:rFonts w:ascii="Courier New" w:hAnsi="Courier New" w:cs="Courier New"/>
        </w:rPr>
      </w:pP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&gt;T3J</w:t>
      </w:r>
      <w:r w:rsidRPr="003F78C9">
        <w:rPr>
          <w:rFonts w:ascii="Courier New" w:hAnsi="Courier New" w:cs="Courier New"/>
        </w:rPr>
        <w:t xml:space="preserve"> 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ACAGATCGTAATGCGCAAAACCCCAGCCCCGATCANNGCAGACTCCCA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CGGCGAACGAGAGTGTNGATGANCTGTAAATGACGTTCGAAANGACA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ATGCAGACGCGCTATAAAACCTCAGCCTCCAAAAAACCGCACCTTGC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GGCAAAAGGCCCCCGAAGGCACACATAAAACCGTGGTCCCAATGCCCGC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AATAGGGATTATGTTACCCATACGCTTGCACACAGAGGGCTCCAAAAT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CAAAGTTACACGCGTGTGTCTCCGTGGCGCTATCTCCGTGACCAACTT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CAGCGAAAAACCAAACCCCAGCAGGTGAATTGAAAAAAAGGGAAAACTG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GCTGCTTCAACAAAACAAGTGCTGCGATGGGTTCGTTGGCTGCCCTTT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TCTCCGTACCCGAATGCACCTTTAGCTGCTGGACAATGGCTAATTTATTT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AACCTAAACGCTCTGCTCTGCTCGTAAATTTGTTTAATAGCGTTAATTA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GGTGAAATAAAATATTAGTTAATTTCAGCTCTAGCACCTCTTCGACCA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AATTCGTGTGCGATAAATTAGCGATTTTTATGTGATCTCCCACTCTCCC</w:t>
      </w:r>
    </w:p>
    <w:p w:rsidR="000320FC" w:rsidRPr="003F78C9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CCAACAAAAAAAAAACGCACTGCCACAGATTAGGCCTGATCTTGCNGAAA</w:t>
      </w:r>
    </w:p>
    <w:p w:rsidR="000320FC" w:rsidRDefault="000320FC" w:rsidP="000320FC">
      <w:pPr>
        <w:pStyle w:val="PlainText"/>
        <w:rPr>
          <w:rFonts w:ascii="Courier New" w:hAnsi="Courier New" w:cs="Courier New"/>
        </w:rPr>
      </w:pPr>
      <w:r w:rsidRPr="003F78C9">
        <w:rPr>
          <w:rFonts w:ascii="Courier New" w:hAnsi="Courier New" w:cs="Courier New"/>
        </w:rPr>
        <w:t>AACTCGAGCCC</w:t>
      </w:r>
    </w:p>
    <w:p w:rsidR="00155204" w:rsidRDefault="00155204"/>
    <w:sectPr w:rsidR="001552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36F"/>
    <w:rsid w:val="000320FC"/>
    <w:rsid w:val="00155204"/>
    <w:rsid w:val="0020136F"/>
    <w:rsid w:val="0085656A"/>
    <w:rsid w:val="00B45B8D"/>
    <w:rsid w:val="00E97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2251E"/>
  <w15:chartTrackingRefBased/>
  <w15:docId w15:val="{042A49DE-197D-4412-B302-BD13A1E76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013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136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0320F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320FC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888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6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1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2</Pages>
  <Words>4404</Words>
  <Characters>25104</Characters>
  <Application>Microsoft Office Word</Application>
  <DocSecurity>0</DocSecurity>
  <Lines>209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Isaacs</dc:creator>
  <cp:keywords/>
  <dc:description/>
  <cp:lastModifiedBy>Alison Isaacs</cp:lastModifiedBy>
  <cp:revision>4</cp:revision>
  <dcterms:created xsi:type="dcterms:W3CDTF">2017-08-21T11:35:00Z</dcterms:created>
  <dcterms:modified xsi:type="dcterms:W3CDTF">2017-08-23T15:12:00Z</dcterms:modified>
</cp:coreProperties>
</file>